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481" w:rsidRPr="00231E9F" w:rsidRDefault="00A37481" w:rsidP="00A37481">
      <w:pPr>
        <w:spacing w:after="0" w:line="480" w:lineRule="auto"/>
        <w:rPr>
          <w:rFonts w:ascii="Arial" w:hAnsi="Arial" w:cs="Arial"/>
          <w:iCs/>
          <w:color w:val="000000"/>
        </w:rPr>
      </w:pPr>
      <w:r w:rsidRPr="00231E9F">
        <w:rPr>
          <w:rFonts w:ascii="Arial" w:hAnsi="Arial" w:cs="Arial"/>
          <w:iCs/>
          <w:color w:val="000000"/>
        </w:rPr>
        <w:t xml:space="preserve">Table </w:t>
      </w:r>
      <w:r w:rsidR="009806A2">
        <w:rPr>
          <w:rFonts w:ascii="Arial" w:hAnsi="Arial" w:cs="Arial"/>
          <w:iCs/>
          <w:color w:val="000000"/>
        </w:rPr>
        <w:t>S</w:t>
      </w:r>
      <w:r w:rsidR="002201FF">
        <w:rPr>
          <w:rFonts w:ascii="Arial" w:hAnsi="Arial" w:cs="Arial"/>
          <w:iCs/>
          <w:color w:val="000000"/>
        </w:rPr>
        <w:t>1</w:t>
      </w:r>
      <w:r w:rsidRPr="00231E9F">
        <w:rPr>
          <w:rFonts w:ascii="Arial" w:hAnsi="Arial" w:cs="Arial"/>
          <w:iCs/>
          <w:color w:val="000000"/>
        </w:rPr>
        <w:t xml:space="preserve">: </w:t>
      </w:r>
      <w:r w:rsidRPr="00231E9F">
        <w:rPr>
          <w:rFonts w:ascii="Arial" w:hAnsi="Arial" w:cs="Arial"/>
        </w:rPr>
        <w:t xml:space="preserve">Epitope binding predictions of Ag85B-ESAT-6, Ag85B-TB10.4, and Mtb72f vaccines and control proteins </w:t>
      </w:r>
      <w:proofErr w:type="spellStart"/>
      <w:r w:rsidRPr="00231E9F">
        <w:rPr>
          <w:rFonts w:ascii="Arial" w:hAnsi="Arial" w:cs="Arial"/>
        </w:rPr>
        <w:t>TPA_exp</w:t>
      </w:r>
      <w:proofErr w:type="spellEnd"/>
      <w:r w:rsidRPr="00231E9F">
        <w:rPr>
          <w:rFonts w:ascii="Arial" w:hAnsi="Arial" w:cs="Arial"/>
        </w:rPr>
        <w:t xml:space="preserve">: </w:t>
      </w:r>
      <w:proofErr w:type="spellStart"/>
      <w:r w:rsidRPr="00231E9F">
        <w:rPr>
          <w:rFonts w:ascii="Arial" w:hAnsi="Arial" w:cs="Arial"/>
        </w:rPr>
        <w:t>BimA</w:t>
      </w:r>
      <w:proofErr w:type="spellEnd"/>
      <w:r w:rsidRPr="00231E9F">
        <w:rPr>
          <w:rFonts w:ascii="Arial" w:hAnsi="Arial" w:cs="Arial"/>
        </w:rPr>
        <w:t xml:space="preserve">, </w:t>
      </w:r>
      <w:proofErr w:type="spellStart"/>
      <w:r w:rsidR="00291AE1" w:rsidRPr="00231E9F">
        <w:rPr>
          <w:rFonts w:ascii="Arial" w:hAnsi="Arial" w:cs="Arial"/>
        </w:rPr>
        <w:t>Succinyltransferase</w:t>
      </w:r>
      <w:proofErr w:type="spellEnd"/>
      <w:r w:rsidR="00291AE1">
        <w:rPr>
          <w:rFonts w:ascii="Arial" w:hAnsi="Arial" w:cs="Arial"/>
        </w:rPr>
        <w:t>, and</w:t>
      </w:r>
      <w:r w:rsidR="00291AE1" w:rsidRPr="00231E9F">
        <w:rPr>
          <w:rFonts w:ascii="Arial" w:hAnsi="Arial" w:cs="Arial"/>
        </w:rPr>
        <w:t xml:space="preserve"> </w:t>
      </w:r>
      <w:r w:rsidR="00291AE1">
        <w:rPr>
          <w:rFonts w:ascii="Arial" w:hAnsi="Arial" w:cs="Arial"/>
        </w:rPr>
        <w:t xml:space="preserve">Cytochrome B </w:t>
      </w:r>
      <w:r w:rsidRPr="00231E9F">
        <w:rPr>
          <w:rFonts w:ascii="Arial" w:hAnsi="Arial" w:cs="Arial"/>
        </w:rPr>
        <w:t>to high-frequency HLA-</w:t>
      </w:r>
      <w:proofErr w:type="gramStart"/>
      <w:r w:rsidRPr="00231E9F">
        <w:rPr>
          <w:rFonts w:ascii="Arial" w:hAnsi="Arial" w:cs="Arial"/>
        </w:rPr>
        <w:t>A</w:t>
      </w:r>
      <w:proofErr w:type="gramEnd"/>
      <w:r w:rsidRPr="00231E9F">
        <w:rPr>
          <w:rFonts w:ascii="Arial" w:hAnsi="Arial" w:cs="Arial"/>
        </w:rPr>
        <w:t xml:space="preserve"> alleles among TB high-burden populations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4"/>
        <w:gridCol w:w="861"/>
        <w:gridCol w:w="812"/>
        <w:gridCol w:w="538"/>
        <w:gridCol w:w="990"/>
        <w:gridCol w:w="1170"/>
        <w:gridCol w:w="1080"/>
        <w:gridCol w:w="2790"/>
      </w:tblGrid>
      <w:tr w:rsidR="00A37481" w:rsidRPr="00231E9F" w:rsidTr="001725B2">
        <w:trPr>
          <w:trHeight w:val="376"/>
        </w:trPr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  <w:t>HLA-A allele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ESAT-6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TB10.4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Mtb72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PA_exp</w:t>
            </w:r>
            <w:proofErr w:type="spellEnd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: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imA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ucciny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-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ransferas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yt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hrome B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Population</w:t>
            </w:r>
          </w:p>
        </w:tc>
      </w:tr>
      <w:tr w:rsidR="00A37481" w:rsidRPr="00231E9F" w:rsidTr="00A37481">
        <w:trPr>
          <w:trHeight w:val="502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; Russia; Indi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th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Sindhi; Kenya Nandi, South Africa Natal Tamil; Uganda Kampala</w:t>
            </w:r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2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; China; India; Russia; Thailand; South Africa Tswana; Vietnam Hanoi; Kenya; Uganda Kampal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hu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alas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2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China Guangxi, Yunnan, Southwest Dai; Thailand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2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Pakistan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Kalash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2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Guizho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, Southwest Dai, Yunnan, and Guangxi; Thailand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2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India West Bhil</w:t>
            </w:r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03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Mina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Gerais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Parana; Russia; Ind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Jalpaigur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Toto, Kerala, Tamil Nadu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adar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and New Delhi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usho</w:t>
            </w:r>
            <w:proofErr w:type="spellEnd"/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1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angladesh Dhak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Brazil Parana Oriental and Sao Paulo; China; India; Indone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Javanese; Pakistan; South Africa Natal Tamil; Thailand; Vietnam Hanoi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3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Keny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Lu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South Africa Natal Zulu; Zimbabwe Harare Shona; Uganda Kampala</w:t>
            </w:r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4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angladesh Dhak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Brazil; China; India; Indonesia Jav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ush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th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and Sindhi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Russia; South Africa Natal Tamil; Thailand Northeast; Vietnam Hanoi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4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Indone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Javanese; India West Bhil; China Yunnan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4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Guangdong Provinc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Meizho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Han</w:t>
            </w:r>
          </w:p>
        </w:tc>
      </w:tr>
      <w:tr w:rsidR="00A37481" w:rsidRPr="002201F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6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 xml:space="preserve">India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>Jalpaiguri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>Toto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 xml:space="preserve">;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>Pakistan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val="es-MX" w:eastAsia="en-US"/>
              </w:rPr>
              <w:t>Baloch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29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outh Africa Tswana and Natal Zulu</w:t>
            </w:r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Parana; China Shandong; India West Coast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Keny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alas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Karach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South Africa Tswana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Zimbabwe Harare Shona</w:t>
            </w:r>
          </w:p>
        </w:tc>
      </w:tr>
      <w:tr w:rsidR="00A37481" w:rsidRPr="002201F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Brazil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; India Andhra Pradesh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Goll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and Tamil Nadu Nadar;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Russ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Tuva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1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India West Coast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lastRenderedPageBreak/>
              <w:t>A*32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Pakistan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rahui</w:t>
            </w:r>
            <w:proofErr w:type="spellEnd"/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3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Bangladesh Dhaka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Bangalee</w:t>
            </w:r>
            <w:proofErr w:type="spellEnd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; China Harbin Korean; India Kerala; Pakistan Karachi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A37481" w:rsidRPr="00231E9F" w:rsidTr="00A37481">
        <w:trPr>
          <w:trHeight w:val="46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3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South Han and Yunnan Province; India Mumbai Maratha, West Bhil, West Coast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Indone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undanese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Javanese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aloc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sh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Vietnam Hanoi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34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Philippines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</w:p>
        </w:tc>
      </w:tr>
      <w:tr w:rsidR="00A37481" w:rsidRPr="002201F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68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</w:pP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Brazil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 xml:space="preserve"> Pernambuco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val="es-MX" w:eastAsia="en-US"/>
              </w:rPr>
              <w:t>; India Delhi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6802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enya; South Africa Natal Zulu; Zimbabwe Harare Shona</w:t>
            </w:r>
          </w:p>
        </w:tc>
      </w:tr>
      <w:tr w:rsidR="00A37481" w:rsidRPr="00231E9F" w:rsidTr="00A37481">
        <w:trPr>
          <w:trHeight w:val="30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A*74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1E9F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481" w:rsidRPr="00231E9F" w:rsidRDefault="00A37481" w:rsidP="001725B2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Kenya; Uganda Kampala</w:t>
            </w:r>
          </w:p>
        </w:tc>
      </w:tr>
    </w:tbl>
    <w:p w:rsidR="0048659D" w:rsidRPr="00E64C64" w:rsidRDefault="0048659D" w:rsidP="00E64C64">
      <w:pPr>
        <w:suppressAutoHyphens w:val="0"/>
        <w:spacing w:after="0" w:line="480" w:lineRule="auto"/>
        <w:rPr>
          <w:rFonts w:ascii="Arial" w:hAnsi="Arial" w:cs="Arial"/>
        </w:rPr>
      </w:pPr>
      <w:bookmarkStart w:id="0" w:name="_GoBack"/>
      <w:bookmarkEnd w:id="0"/>
    </w:p>
    <w:sectPr w:rsidR="0048659D" w:rsidRPr="00E64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481"/>
    <w:rsid w:val="002201FF"/>
    <w:rsid w:val="00291AE1"/>
    <w:rsid w:val="0048659D"/>
    <w:rsid w:val="009806A2"/>
    <w:rsid w:val="00A37481"/>
    <w:rsid w:val="00BD774E"/>
    <w:rsid w:val="00E6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481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481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davila</dc:creator>
  <cp:lastModifiedBy>jackie davila</cp:lastModifiedBy>
  <cp:revision>2</cp:revision>
  <dcterms:created xsi:type="dcterms:W3CDTF">2012-06-21T01:24:00Z</dcterms:created>
  <dcterms:modified xsi:type="dcterms:W3CDTF">2012-06-21T01:24:00Z</dcterms:modified>
</cp:coreProperties>
</file>